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4157F" w14:textId="77777777" w:rsidR="00893344" w:rsidRDefault="00893344" w:rsidP="00893344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514E3B">
        <w:rPr>
          <w:b/>
          <w:bCs/>
          <w:color w:val="000000" w:themeColor="text1"/>
          <w:kern w:val="24"/>
          <w:lang w:val="en-US"/>
        </w:rPr>
        <w:t>S1</w:t>
      </w:r>
      <w:r>
        <w:rPr>
          <w:bCs/>
          <w:color w:val="000000" w:themeColor="text1"/>
          <w:kern w:val="24"/>
          <w:lang w:val="en-US"/>
        </w:rPr>
        <w:t xml:space="preserve"> </w:t>
      </w:r>
      <w:r>
        <w:rPr>
          <w:b/>
          <w:bCs/>
          <w:color w:val="000000" w:themeColor="text1"/>
          <w:kern w:val="24"/>
          <w:lang w:val="en-US"/>
        </w:rPr>
        <w:t xml:space="preserve">Table </w:t>
      </w:r>
      <w:r w:rsidRPr="00C9505C">
        <w:rPr>
          <w:b/>
          <w:color w:val="000000" w:themeColor="text1"/>
          <w:kern w:val="24"/>
          <w:lang w:val="en-US"/>
        </w:rPr>
        <w:t>Absolute</w:t>
      </w:r>
      <w:bookmarkStart w:id="0" w:name="_GoBack"/>
      <w:bookmarkEnd w:id="0"/>
      <w:r w:rsidRPr="00C9505C">
        <w:rPr>
          <w:b/>
          <w:color w:val="000000" w:themeColor="text1"/>
          <w:kern w:val="24"/>
          <w:lang w:val="en-US"/>
        </w:rPr>
        <w:t xml:space="preserve"> and relative frequencies of diagnostic tests at TB investigation by LAM  result (relative frequencies are in parenthesis).</w:t>
      </w:r>
      <w:r>
        <w:rPr>
          <w:bCs/>
          <w:color w:val="000000" w:themeColor="text1"/>
          <w:kern w:val="24"/>
          <w:lang w:val="en-US"/>
        </w:rPr>
        <w:t xml:space="preserve"> Xpert was introduced during the study and were performed in 157 participants. </w:t>
      </w:r>
    </w:p>
    <w:tbl>
      <w:tblPr>
        <w:tblStyle w:val="Tabelacomgrade"/>
        <w:tblW w:w="94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331"/>
        <w:gridCol w:w="1414"/>
        <w:gridCol w:w="1415"/>
        <w:gridCol w:w="1415"/>
        <w:gridCol w:w="1415"/>
        <w:gridCol w:w="1415"/>
      </w:tblGrid>
      <w:tr w:rsidR="00893344" w:rsidRPr="00514E3B" w14:paraId="03F3D33A" w14:textId="77777777" w:rsidTr="00780606">
        <w:trPr>
          <w:trHeight w:val="567"/>
          <w:jc w:val="center"/>
        </w:trPr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979D6" w14:textId="77777777" w:rsidR="00893344" w:rsidRPr="00C9505C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3D24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514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LAM </w:t>
            </w:r>
            <w:r w:rsidRPr="00514E3B">
              <w:rPr>
                <w:rFonts w:ascii="Times New Roman" w:hAnsi="Times New Roman"/>
                <w:b/>
                <w:bCs/>
                <w:sz w:val="20"/>
                <w:szCs w:val="16"/>
              </w:rPr>
              <w:br/>
              <w:t>Negative</w:t>
            </w:r>
          </w:p>
          <w:p w14:paraId="3D567E8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FE1D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514E3B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LAM </w:t>
            </w:r>
            <w:r w:rsidRPr="00514E3B">
              <w:rPr>
                <w:rFonts w:ascii="Times New Roman" w:hAnsi="Times New Roman"/>
                <w:b/>
                <w:bCs/>
                <w:sz w:val="20"/>
                <w:szCs w:val="16"/>
              </w:rPr>
              <w:br/>
              <w:t>Positive</w:t>
            </w:r>
          </w:p>
          <w:p w14:paraId="3FC70FA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055C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</w:rPr>
              <w:t>Total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6B00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</w:rPr>
              <w:t>Statistic Tes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B80A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</w:rPr>
              <w:t xml:space="preserve">P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6"/>
              </w:rPr>
              <w:t>Value</w:t>
            </w:r>
            <w:proofErr w:type="spellEnd"/>
          </w:p>
        </w:tc>
      </w:tr>
      <w:tr w:rsidR="00893344" w:rsidRPr="00514E3B" w14:paraId="41713F36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06E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938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549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68C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16"/>
                <w:lang w:val="en-US"/>
              </w:rPr>
              <w:t>1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E71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417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35EF1397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DC8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 xml:space="preserve">Sputum collection </w:t>
            </w:r>
          </w:p>
          <w:p w14:paraId="0D23D03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(sample 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69E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9FC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B11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CB4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83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4D2CE7AA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5C6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Spontaneo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7A48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 (71.6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4D6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56.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F5AE" w14:textId="77777777" w:rsidR="00893344" w:rsidRPr="00B43AC2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 (68.84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F3D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Fisher's exact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906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0.056</w:t>
            </w:r>
          </w:p>
        </w:tc>
      </w:tr>
      <w:tr w:rsidR="00893344" w:rsidRPr="00514E3B" w14:paraId="7692619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350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Induc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55C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25.9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B60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37.8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E2A3" w14:textId="77777777" w:rsidR="00893344" w:rsidRPr="00B43AC2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28.1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4960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D0A0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7A2281F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D08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B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287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E0A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.4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23452" w14:textId="77777777" w:rsidR="00893344" w:rsidRPr="00B43AC2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2812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252A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0185C30D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D18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Tracheal secre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96F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8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B4B6B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03BD" w14:textId="77777777" w:rsidR="00893344" w:rsidRPr="00B43AC2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4885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EE82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022F7527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8AB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 xml:space="preserve">Sputum collection </w:t>
            </w:r>
          </w:p>
          <w:p w14:paraId="0E0D47E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(sample 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00B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84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BE5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CD3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02E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2CF45E3E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030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Spontaneo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7F82B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40.1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8708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37.8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0A10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 (39.70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BB8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Fisher's exact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BE03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</w:tr>
      <w:tr w:rsidR="00893344" w:rsidRPr="00514E3B" w14:paraId="74F05A9B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2AF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Induc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39A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3.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948B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127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F004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974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D2561EB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F34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B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0E3B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8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C10C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CE4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220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7B3C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9B077D4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6C4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Tracheal secre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EB6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8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FB18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7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973D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2.0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A7A4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22B0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17AFC16A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DB3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Not do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335E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 (53.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7BADB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59.4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8388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 (54.27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6C23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2D10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7CDAC64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CA1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 xml:space="preserve">Sputum smear result </w:t>
            </w:r>
          </w:p>
          <w:p w14:paraId="0FA3976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(sample 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871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8F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F01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377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726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6A81902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6EA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05C2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 (93.2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BFE1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56.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7B7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86.4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610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Fisher's exact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EB5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&lt; 0.001</w:t>
            </w:r>
          </w:p>
        </w:tc>
      </w:tr>
      <w:tr w:rsidR="00893344" w:rsidRPr="00514E3B" w14:paraId="14F1F7F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489B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Rare bacill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224D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C57B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0.8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30B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A96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CFC7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22746287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623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C26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.8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DA6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6.2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89E9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4.5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01AA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A56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4E13CD4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884B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D886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2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5B0A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3.5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5DDB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3.5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7FE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0F32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28B672E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5F32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+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166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3.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60B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7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AE9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3.0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781F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2FFB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6CC7E581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35F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 xml:space="preserve">Sputum smear result </w:t>
            </w:r>
          </w:p>
          <w:p w14:paraId="74DE026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(sample 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EF6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351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7CF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C50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509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241EB0A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839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304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90.7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769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66.6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9F0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 (86.81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76C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Fisher's exact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9D9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 xml:space="preserve"> 0.018</w:t>
            </w:r>
          </w:p>
        </w:tc>
      </w:tr>
      <w:tr w:rsidR="00893344" w:rsidRPr="00514E3B" w14:paraId="6DAC149F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A1A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Rare bacill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27A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3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552E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8A8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1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5D5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118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6148AF01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1AE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44B8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3.9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9A5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6.6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96F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4.4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310B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3143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3B19A19D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EA72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EA12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6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98B9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6.6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E11A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3.3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102D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5B2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1DF499CB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D19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 ++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A414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3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4BA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22FB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4.4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9A0F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00B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1DE3BC79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CB96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16"/>
                <w:lang w:val="en-US"/>
              </w:rPr>
              <w:t>Xpert® MTB/RIF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177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AD1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E6B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6CB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B25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6B1BDF00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28C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3245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 (73.3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494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0.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A4EA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 (63.59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B5A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isher'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ac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C95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&lt; 0.001</w:t>
            </w:r>
          </w:p>
        </w:tc>
      </w:tr>
      <w:tr w:rsidR="00893344" w:rsidRPr="00514E3B" w14:paraId="493E5BE9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FF6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Posi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1A2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2.6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5C4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61.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F14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21.7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F055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C7EB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629BF1D6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D5C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sz w:val="20"/>
                <w:szCs w:val="16"/>
                <w:lang w:val="en-US"/>
              </w:rPr>
              <w:t>Not do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F29B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FF7E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6D32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7057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914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780007CD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97C8E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Sputum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result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024C16F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(sample 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C192711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BFC994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9060E8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1E2554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EEA36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</w:p>
        </w:tc>
      </w:tr>
      <w:tr w:rsidR="00893344" w:rsidRPr="00514E3B" w14:paraId="58869859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42B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3B75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 (66.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DC7DF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27.0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97746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 (59.39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9A4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isher'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ac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C4E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893344" w:rsidRPr="00514E3B" w14:paraId="2E212F63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84A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 xml:space="preserve">   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8084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2.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01E0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59.4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7B182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21.3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BED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0631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31C19F62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3BB8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514E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570D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3.1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E773A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8.1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095F5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4.06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A01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3BCB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197BCD37" w14:textId="77777777" w:rsidTr="00780606">
        <w:trPr>
          <w:trHeight w:val="28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34C3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10597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17.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494C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.4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C179" w14:textId="77777777" w:rsidR="00893344" w:rsidRPr="00514E3B" w:rsidRDefault="00893344" w:rsidP="00780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5.2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2921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BF97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040AAFEE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63C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Sputum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>result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20"/>
              </w:rPr>
              <w:t xml:space="preserve"> (sample 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80D07A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ECB37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ADD5D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F16B6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CB12CA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267178D3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BE5D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8C0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30.2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0B17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0.8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6124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26.6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81006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Fisher's</w:t>
            </w:r>
            <w:proofErr w:type="spellEnd"/>
            <w:r w:rsidRPr="00514E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exact</w:t>
            </w:r>
            <w:proofErr w:type="spellEnd"/>
            <w:r w:rsidRPr="00514E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950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893344" w:rsidRPr="00514E3B" w14:paraId="2CFF9C36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5088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E3B">
              <w:rPr>
                <w:rFonts w:ascii="Times New Roman" w:hAnsi="Times New Roman"/>
                <w:sz w:val="20"/>
                <w:szCs w:val="20"/>
              </w:rPr>
              <w:t>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D12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6.7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AD66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3.5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C89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8.0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4A75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1911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6F480DDE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880D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514E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20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549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8C8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7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B098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5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6F23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39F4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0E143D7A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01B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DF3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6.7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4313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.4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1354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6.5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5312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7E55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59AFE390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267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lastRenderedPageBreak/>
              <w:t>No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do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AB4F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 (56.1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26A4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67.5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380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 (58.29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EF5D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95C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65581F89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A027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Blood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culture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result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</w:p>
          <w:p w14:paraId="39FCC846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(sample 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19BFEB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88ACA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5405D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86FEE8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91E957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6B6C053D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EC4E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AE9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 (91.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B3E3D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70.2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F658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 (87.82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4A3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Fisher's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exac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0C4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&lt; 0.001</w:t>
            </w:r>
          </w:p>
        </w:tc>
      </w:tr>
      <w:tr w:rsidR="00893344" w:rsidRPr="00514E3B" w14:paraId="5A9526F1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E24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1C37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361C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1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ACAB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4.06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8388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C2F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1B05DB39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C1A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Other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8A57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ADD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.4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A8C6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0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A10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3D101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74F350DD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7D49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E8F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2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C4CF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0F99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0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049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4D67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2BADF5BC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2366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No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do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EF57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6.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B0E4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7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6B6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6.09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0B11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923562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4D15CFD7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BB8EAA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0F4C8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5F7CFE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EEFAA3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62870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E3F40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47CF9AA5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4B6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Blood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culture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result</w:t>
            </w:r>
            <w:proofErr w:type="spellEnd"/>
          </w:p>
          <w:p w14:paraId="3CFFFE7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(sample 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3D1EB7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4395C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D5500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06AFAF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32BF12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646B7E0D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C833D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76B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58.7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A6E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33.3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6850D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 (54.08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0AF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Fisher's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exac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0F0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&lt; 0.001</w:t>
            </w:r>
          </w:p>
        </w:tc>
      </w:tr>
      <w:tr w:rsidR="00893344" w:rsidRPr="00514E3B" w14:paraId="7EB197F9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9D2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BDC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B4284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3.8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3C50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.55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855D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1DFF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0E124523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E20319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Other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1ADA0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2A06B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851919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731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2103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7DF64C37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3096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D5B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0905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E744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5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DE38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E6CE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739C3046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E2F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No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do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D5F9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4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9F41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52.7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BE1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42.86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3022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5AC6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39238512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9F4DF2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2226AA2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D61A5EA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26CC6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7CC02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E429C6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2043355C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CBD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Blood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culture</w:t>
            </w:r>
            <w:proofErr w:type="spellEnd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result</w:t>
            </w:r>
            <w:proofErr w:type="spellEnd"/>
          </w:p>
          <w:p w14:paraId="0CFD022D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b/>
                <w:sz w:val="20"/>
                <w:szCs w:val="18"/>
              </w:rPr>
              <w:t>(sample 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149309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DB070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0AA358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D4FBB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C8D29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5C0F0C1C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C9B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21DCB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 (53.1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DCF2F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9.7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2212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 (48.7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CDC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Fisher's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exac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F627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&lt; 0.001</w:t>
            </w:r>
          </w:p>
        </w:tc>
      </w:tr>
      <w:tr w:rsidR="00893344" w:rsidRPr="00514E3B" w14:paraId="20EDFB92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0752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14E3B">
              <w:rPr>
                <w:rFonts w:ascii="Times New Roman" w:hAnsi="Times New Roman"/>
                <w:sz w:val="20"/>
                <w:szCs w:val="18"/>
              </w:rPr>
              <w:t>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A162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D119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0.8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56F2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.5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A7B8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306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1D18DAF9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4D8D83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Other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DEACCE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C4AD56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B3AA538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1B2D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7247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221FE390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D953961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0C71D8C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C55F7F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ED6A98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32CB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D09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46B2FCA2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D75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Not</w:t>
            </w:r>
            <w:proofErr w:type="spellEnd"/>
            <w:r w:rsidRPr="00514E3B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514E3B">
              <w:rPr>
                <w:rFonts w:ascii="Times New Roman" w:hAnsi="Times New Roman"/>
                <w:sz w:val="20"/>
                <w:szCs w:val="18"/>
              </w:rPr>
              <w:t>do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7F2A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46.2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4279C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59.4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0880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 (48.7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48A5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FA754" w14:textId="77777777" w:rsidR="00893344" w:rsidRPr="00514E3B" w:rsidRDefault="00893344" w:rsidP="0078060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75778E65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B92B8C1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18"/>
                <w:lang w:val="en-US"/>
              </w:rPr>
            </w:pPr>
            <w:r w:rsidRPr="00B610E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ecimen from other sit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6C69F27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D4693F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D653B3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55F49D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495E4CE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893344" w:rsidRPr="00514E3B" w14:paraId="7376E6CF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69EB78D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nglionic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1F43D45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1DF3783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618650" w14:textId="77777777" w:rsidR="00893344" w:rsidRPr="00514E3B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6A9036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isher'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ac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2B701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893344" w:rsidRPr="00514E3B" w14:paraId="7FECAA2D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3817A9A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Pleur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4932E6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3269EF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116E18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50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05D59FA7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6F5A8D53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19595851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5497875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quid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E9F00EF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2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F3C843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8.1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567A58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.51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7BA07129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55222103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5CD5612A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39DE84E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psie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BE5B9C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713C42E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7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59F2DA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01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61C65C6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11D2BE26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5BAE4DC3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0FD6C4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o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530192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 (97.5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4248A2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89.1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6E9552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 (95.98)</w:t>
            </w:r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</w:tcPr>
          <w:p w14:paraId="10751A7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</w:tcPr>
          <w:p w14:paraId="77859B93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2E52285A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8EA1951" w14:textId="77777777" w:rsidR="00893344" w:rsidRPr="00E9656F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656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Results from other sites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7DA0C58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187697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8A6AE7" w14:textId="77777777" w:rsidR="00893344" w:rsidRPr="00B610E0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533F6E9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941E1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21001E57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0E2C4B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6A04C0F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75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92B729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75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898653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75.00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F2DD3E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isher'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ac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4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E6B1D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893344" w:rsidRPr="00514E3B" w14:paraId="5DE8F5D9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C98AB2D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MT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7EBA056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5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72C58F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11A8E8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2.50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1389C1B2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26D8956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156B8258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D2C66B7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ycobacteri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B6D4F0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7C88A4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5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392ED06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2.50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569BB2F4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</w:tcPr>
          <w:p w14:paraId="2E2D2830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3344" w:rsidRPr="00514E3B" w14:paraId="13782304" w14:textId="77777777" w:rsidTr="00780606">
        <w:trPr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87439B1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tam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D61F54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A7CC62A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CAFB6B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</w:tcPr>
          <w:p w14:paraId="691C209E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</w:tcPr>
          <w:p w14:paraId="771C4B0D" w14:textId="77777777" w:rsidR="00893344" w:rsidRDefault="00893344" w:rsidP="007806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2E41C82" w14:textId="77777777" w:rsidR="00893344" w:rsidRPr="00893344" w:rsidRDefault="00893344">
      <w:pPr>
        <w:rPr>
          <w:lang w:val="en-US"/>
        </w:rPr>
      </w:pPr>
    </w:p>
    <w:sectPr w:rsidR="00893344" w:rsidRPr="008933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44"/>
    <w:rsid w:val="00893344"/>
    <w:rsid w:val="00C9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C04E1"/>
  <w15:chartTrackingRefBased/>
  <w15:docId w15:val="{FEAE9D7D-B524-49F1-ACB5-2CFBC547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33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89334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0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enjamin</dc:creator>
  <cp:keywords/>
  <dc:description/>
  <cp:lastModifiedBy>Aline Benjamin</cp:lastModifiedBy>
  <cp:revision>2</cp:revision>
  <dcterms:created xsi:type="dcterms:W3CDTF">2019-08-01T17:23:00Z</dcterms:created>
  <dcterms:modified xsi:type="dcterms:W3CDTF">2019-08-01T17:58:00Z</dcterms:modified>
</cp:coreProperties>
</file>